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A3720C" w14:textId="77777777" w:rsidR="003A20D0" w:rsidRDefault="003A20D0" w:rsidP="003A20D0">
      <w:pPr>
        <w:spacing w:line="480" w:lineRule="auto"/>
        <w:jc w:val="center"/>
        <w:rPr>
          <w:b/>
          <w:sz w:val="28"/>
          <w:szCs w:val="28"/>
        </w:rPr>
      </w:pPr>
      <w:r w:rsidRPr="00267C1F">
        <w:rPr>
          <w:b/>
          <w:sz w:val="28"/>
          <w:szCs w:val="28"/>
        </w:rPr>
        <w:t xml:space="preserve">Supplemental </w:t>
      </w:r>
      <w:r>
        <w:rPr>
          <w:b/>
          <w:sz w:val="28"/>
          <w:szCs w:val="28"/>
        </w:rPr>
        <w:t>Material</w:t>
      </w:r>
    </w:p>
    <w:p w14:paraId="0C5AEAAA" w14:textId="77777777" w:rsidR="00443928" w:rsidRDefault="00443928" w:rsidP="00443928">
      <w:pPr>
        <w:spacing w:line="480" w:lineRule="auto"/>
        <w:jc w:val="center"/>
        <w:rPr>
          <w:b/>
          <w:sz w:val="32"/>
        </w:rPr>
      </w:pPr>
      <w:r w:rsidRPr="00267C1F">
        <w:rPr>
          <w:b/>
          <w:sz w:val="32"/>
        </w:rPr>
        <w:t xml:space="preserve">Imaging of atherosclerosis, targeting LFA-1 on inflammatory cells with </w:t>
      </w:r>
      <w:r w:rsidRPr="00267C1F">
        <w:rPr>
          <w:b/>
          <w:sz w:val="32"/>
          <w:vertAlign w:val="superscript"/>
        </w:rPr>
        <w:t>111</w:t>
      </w:r>
      <w:r w:rsidRPr="00267C1F">
        <w:rPr>
          <w:b/>
          <w:sz w:val="32"/>
        </w:rPr>
        <w:t>In-DANBIRT</w:t>
      </w:r>
    </w:p>
    <w:p w14:paraId="16E926FF" w14:textId="77777777" w:rsidR="00443928" w:rsidRPr="00443928" w:rsidRDefault="00443928" w:rsidP="00443928">
      <w:pPr>
        <w:pStyle w:val="NoSpacing"/>
      </w:pPr>
      <w:r>
        <w:rPr>
          <w:i/>
        </w:rPr>
        <w:t>Journal of Nuclear Cardiology</w:t>
      </w:r>
    </w:p>
    <w:p w14:paraId="0989B0B3" w14:textId="77777777" w:rsidR="00443928" w:rsidRDefault="00443928" w:rsidP="00443928">
      <w:pPr>
        <w:spacing w:line="480" w:lineRule="auto"/>
        <w:jc w:val="both"/>
        <w:rPr>
          <w:u w:val="single"/>
        </w:rPr>
      </w:pPr>
    </w:p>
    <w:p w14:paraId="024C6F04" w14:textId="77777777" w:rsidR="00443928" w:rsidRPr="00CD2BAF" w:rsidRDefault="00443928" w:rsidP="00443928">
      <w:pPr>
        <w:spacing w:line="480" w:lineRule="auto"/>
        <w:jc w:val="both"/>
        <w:rPr>
          <w:vertAlign w:val="superscript"/>
        </w:rPr>
      </w:pPr>
      <w:r w:rsidRPr="00CD2BAF">
        <w:t>E.J. Meester</w:t>
      </w:r>
      <w:r w:rsidRPr="00CD2BAF">
        <w:rPr>
          <w:vertAlign w:val="superscript"/>
        </w:rPr>
        <w:t xml:space="preserve">1,2 </w:t>
      </w:r>
      <w:proofErr w:type="spellStart"/>
      <w:r w:rsidRPr="00CD2BAF">
        <w:t>Msc</w:t>
      </w:r>
      <w:proofErr w:type="spellEnd"/>
      <w:r w:rsidRPr="00CD2BAF">
        <w:t>; B.J. Krenning</w:t>
      </w:r>
      <w:r w:rsidRPr="00CD2BAF">
        <w:rPr>
          <w:vertAlign w:val="superscript"/>
        </w:rPr>
        <w:t xml:space="preserve">3 </w:t>
      </w:r>
      <w:r w:rsidRPr="00CD2BAF">
        <w:t>MD, PhD; R.H. de Blois</w:t>
      </w:r>
      <w:r w:rsidRPr="00CD2BAF">
        <w:rPr>
          <w:vertAlign w:val="superscript"/>
        </w:rPr>
        <w:t xml:space="preserve">2 </w:t>
      </w:r>
      <w:r w:rsidRPr="00CD2BAF">
        <w:t>PhD; J.P. Norenberg</w:t>
      </w:r>
      <w:r w:rsidRPr="00CD2BAF">
        <w:rPr>
          <w:vertAlign w:val="superscript"/>
        </w:rPr>
        <w:t xml:space="preserve">4 </w:t>
      </w:r>
      <w:r w:rsidRPr="00CD2BAF">
        <w:t>PhD, PharmD; M. de Jong</w:t>
      </w:r>
      <w:r w:rsidRPr="00CD2BAF">
        <w:rPr>
          <w:vertAlign w:val="superscript"/>
        </w:rPr>
        <w:t xml:space="preserve">2 </w:t>
      </w:r>
      <w:r w:rsidRPr="00CD2BAF">
        <w:t>PhD; M.R. Bernsen</w:t>
      </w:r>
      <w:r w:rsidRPr="00CD2BAF">
        <w:rPr>
          <w:vertAlign w:val="superscript"/>
        </w:rPr>
        <w:t xml:space="preserve">2 </w:t>
      </w:r>
      <w:r w:rsidRPr="00CD2BAF">
        <w:t>PhD; K van der Heiden</w:t>
      </w:r>
      <w:r w:rsidRPr="00CD2BAF">
        <w:rPr>
          <w:vertAlign w:val="superscript"/>
        </w:rPr>
        <w:t xml:space="preserve">1* </w:t>
      </w:r>
      <w:r w:rsidRPr="00CD2BAF">
        <w:t>PhD</w:t>
      </w:r>
    </w:p>
    <w:p w14:paraId="494B9178" w14:textId="77777777" w:rsidR="00443928" w:rsidRPr="00267C1F" w:rsidRDefault="00443928" w:rsidP="00443928">
      <w:pPr>
        <w:autoSpaceDE w:val="0"/>
        <w:autoSpaceDN w:val="0"/>
        <w:adjustRightInd w:val="0"/>
        <w:spacing w:after="0" w:line="480" w:lineRule="auto"/>
        <w:jc w:val="both"/>
      </w:pPr>
      <w:r w:rsidRPr="00267C1F">
        <w:rPr>
          <w:vertAlign w:val="superscript"/>
        </w:rPr>
        <w:t xml:space="preserve">1 </w:t>
      </w:r>
      <w:r w:rsidRPr="00267C1F">
        <w:rPr>
          <w:rFonts w:cs="TimesNewRoman"/>
          <w:lang w:eastAsia="en-GB"/>
        </w:rPr>
        <w:t xml:space="preserve">Department of Biomedical Engineering, Thorax </w:t>
      </w:r>
      <w:proofErr w:type="spellStart"/>
      <w:r w:rsidRPr="00267C1F">
        <w:rPr>
          <w:rFonts w:cs="TimesNewRoman"/>
          <w:lang w:eastAsia="en-GB"/>
        </w:rPr>
        <w:t>Center</w:t>
      </w:r>
      <w:proofErr w:type="spellEnd"/>
      <w:r w:rsidRPr="00267C1F">
        <w:rPr>
          <w:rFonts w:cs="TimesNewRoman"/>
          <w:lang w:eastAsia="en-GB"/>
        </w:rPr>
        <w:t>, Erasmus MC, Rotterdam, The Netherlands</w:t>
      </w:r>
      <w:r w:rsidRPr="00267C1F">
        <w:t xml:space="preserve"> </w:t>
      </w:r>
    </w:p>
    <w:p w14:paraId="73187818" w14:textId="77777777" w:rsidR="00443928" w:rsidRPr="00267C1F" w:rsidRDefault="00443928" w:rsidP="00443928">
      <w:pPr>
        <w:spacing w:line="480" w:lineRule="auto"/>
        <w:jc w:val="both"/>
      </w:pPr>
      <w:r w:rsidRPr="00267C1F">
        <w:rPr>
          <w:vertAlign w:val="superscript"/>
        </w:rPr>
        <w:t xml:space="preserve">2 </w:t>
      </w:r>
      <w:r w:rsidRPr="00267C1F">
        <w:t>Department of Radiology &amp; Nuclear Medicine, Erasmus MC, Rotterdam, The Netherlands</w:t>
      </w:r>
    </w:p>
    <w:p w14:paraId="0CC416D9" w14:textId="77777777" w:rsidR="00443928" w:rsidRPr="00267C1F" w:rsidRDefault="00443928" w:rsidP="00443928">
      <w:pPr>
        <w:spacing w:line="480" w:lineRule="auto"/>
        <w:jc w:val="both"/>
        <w:rPr>
          <w:vertAlign w:val="superscript"/>
        </w:rPr>
      </w:pPr>
      <w:r w:rsidRPr="00267C1F">
        <w:rPr>
          <w:vertAlign w:val="superscript"/>
        </w:rPr>
        <w:t>3</w:t>
      </w:r>
      <w:r w:rsidRPr="00267C1F">
        <w:t xml:space="preserve"> Department of Cardiology, Thorax </w:t>
      </w:r>
      <w:proofErr w:type="spellStart"/>
      <w:r w:rsidRPr="00267C1F">
        <w:t>Center</w:t>
      </w:r>
      <w:proofErr w:type="spellEnd"/>
      <w:r w:rsidRPr="00267C1F">
        <w:t>, Erasmus MC, Rotterdam, The Netherlands</w:t>
      </w:r>
    </w:p>
    <w:p w14:paraId="59AD4C7C" w14:textId="77777777" w:rsidR="00443928" w:rsidRPr="00267C1F" w:rsidRDefault="00443928" w:rsidP="00443928">
      <w:pPr>
        <w:spacing w:line="480" w:lineRule="auto"/>
        <w:jc w:val="both"/>
      </w:pPr>
      <w:r w:rsidRPr="00267C1F">
        <w:rPr>
          <w:vertAlign w:val="superscript"/>
        </w:rPr>
        <w:t xml:space="preserve"> 4</w:t>
      </w:r>
      <w:r w:rsidRPr="00267C1F">
        <w:t>Radiopharmaceutical Sciences, University of New Mexico, Albuquerque, NM, USA</w:t>
      </w:r>
    </w:p>
    <w:p w14:paraId="685C2017" w14:textId="77777777" w:rsidR="00443928" w:rsidRPr="00267C1F" w:rsidRDefault="00443928" w:rsidP="00443928">
      <w:pPr>
        <w:spacing w:line="480" w:lineRule="auto"/>
        <w:jc w:val="both"/>
      </w:pPr>
      <w:r w:rsidRPr="00267C1F">
        <w:t>*Corresponding author</w:t>
      </w:r>
    </w:p>
    <w:p w14:paraId="3147F38A" w14:textId="77777777" w:rsidR="00443928" w:rsidRPr="003F0B3C" w:rsidRDefault="00443928" w:rsidP="00443928">
      <w:pPr>
        <w:spacing w:line="480" w:lineRule="auto"/>
      </w:pPr>
    </w:p>
    <w:p w14:paraId="3056BF2A" w14:textId="77777777" w:rsidR="00443928" w:rsidRDefault="00443928" w:rsidP="00443928">
      <w:pPr>
        <w:spacing w:line="480" w:lineRule="auto"/>
      </w:pPr>
      <w:r>
        <w:t xml:space="preserve">Correspondence address: </w:t>
      </w:r>
      <w:proofErr w:type="spellStart"/>
      <w:r>
        <w:t>Dr.</w:t>
      </w:r>
      <w:proofErr w:type="spellEnd"/>
      <w:r>
        <w:t xml:space="preserve"> Kim van der Heiden, Department of Biomedical Engineering, Erasmus Medical </w:t>
      </w:r>
      <w:proofErr w:type="spellStart"/>
      <w:r>
        <w:t>Center</w:t>
      </w:r>
      <w:proofErr w:type="spellEnd"/>
      <w:r>
        <w:t>, PO Box 2040, 3000 CA Rotterdam, The Netherlands</w:t>
      </w:r>
    </w:p>
    <w:p w14:paraId="0AF0736C" w14:textId="77777777" w:rsidR="00443928" w:rsidRDefault="00443928" w:rsidP="00443928">
      <w:pPr>
        <w:spacing w:line="480" w:lineRule="auto"/>
      </w:pPr>
      <w:r>
        <w:t xml:space="preserve">E-mail: </w:t>
      </w:r>
      <w:hyperlink r:id="rId7" w:history="1">
        <w:r w:rsidRPr="00505284">
          <w:rPr>
            <w:rStyle w:val="Hyperlink"/>
          </w:rPr>
          <w:t>k.vanderheiden@erasmusmc.nl</w:t>
        </w:r>
      </w:hyperlink>
    </w:p>
    <w:p w14:paraId="45889C73" w14:textId="77777777" w:rsidR="00443928" w:rsidRDefault="00443928" w:rsidP="00443928">
      <w:pPr>
        <w:spacing w:line="480" w:lineRule="auto"/>
      </w:pPr>
      <w:r>
        <w:t xml:space="preserve">Telephone: </w:t>
      </w:r>
      <w:r w:rsidRPr="00767BCD">
        <w:t>+31 (0)10 7038166</w:t>
      </w:r>
    </w:p>
    <w:p w14:paraId="24E6B3AF" w14:textId="77777777" w:rsidR="00443928" w:rsidRPr="003F0B3C" w:rsidRDefault="00443928" w:rsidP="00443928">
      <w:pPr>
        <w:spacing w:line="480" w:lineRule="auto"/>
      </w:pPr>
      <w:r>
        <w:t xml:space="preserve">Fax: </w:t>
      </w:r>
      <w:r w:rsidRPr="00767BCD">
        <w:t>+31 (0)10 7044720</w:t>
      </w:r>
    </w:p>
    <w:p w14:paraId="4187F420" w14:textId="77777777" w:rsidR="003A20D0" w:rsidRDefault="003A20D0" w:rsidP="003A20D0">
      <w:pPr>
        <w:pStyle w:val="NoSpacing"/>
      </w:pPr>
    </w:p>
    <w:p w14:paraId="17AD4845" w14:textId="77777777" w:rsidR="00443928" w:rsidRDefault="00443928" w:rsidP="003A20D0">
      <w:pPr>
        <w:pStyle w:val="NoSpacing"/>
      </w:pPr>
    </w:p>
    <w:p w14:paraId="6DBA2DF8" w14:textId="77777777" w:rsidR="00443928" w:rsidRDefault="00443928" w:rsidP="003A20D0">
      <w:pPr>
        <w:pStyle w:val="NoSpacing"/>
      </w:pPr>
    </w:p>
    <w:p w14:paraId="1A82780F" w14:textId="77777777" w:rsidR="00443928" w:rsidRPr="00267C1F" w:rsidRDefault="00443928" w:rsidP="003A20D0">
      <w:pPr>
        <w:pStyle w:val="NoSpacing"/>
      </w:pPr>
    </w:p>
    <w:p w14:paraId="1A449FC2" w14:textId="77777777" w:rsidR="003A20D0" w:rsidRDefault="003A20D0" w:rsidP="003A20D0">
      <w:pPr>
        <w:spacing w:line="480" w:lineRule="auto"/>
        <w:jc w:val="center"/>
        <w:rPr>
          <w:b/>
          <w:sz w:val="28"/>
          <w:szCs w:val="28"/>
        </w:rPr>
      </w:pPr>
      <w:r w:rsidRPr="00267C1F">
        <w:rPr>
          <w:b/>
          <w:sz w:val="28"/>
          <w:szCs w:val="28"/>
        </w:rPr>
        <w:lastRenderedPageBreak/>
        <w:t xml:space="preserve">Supplemental </w:t>
      </w:r>
      <w:r>
        <w:rPr>
          <w:b/>
          <w:sz w:val="28"/>
          <w:szCs w:val="28"/>
        </w:rPr>
        <w:t>Figures</w:t>
      </w:r>
    </w:p>
    <w:p w14:paraId="55B193D1" w14:textId="77777777" w:rsidR="003A20D0" w:rsidRDefault="003A20D0" w:rsidP="003A20D0">
      <w:pPr>
        <w:spacing w:line="480" w:lineRule="auto"/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  <w:lang w:eastAsia="en-GB"/>
        </w:rPr>
        <w:drawing>
          <wp:inline distT="0" distB="0" distL="0" distR="0" wp14:anchorId="65873FCB" wp14:editId="10A740DD">
            <wp:extent cx="5560060" cy="396557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060" cy="3965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809790" w14:textId="77777777" w:rsidR="003A20D0" w:rsidRDefault="00CD2BAF" w:rsidP="003A20D0">
      <w:pPr>
        <w:spacing w:line="480" w:lineRule="auto"/>
      </w:pPr>
      <w:r>
        <w:t>Online Resource 1</w:t>
      </w:r>
    </w:p>
    <w:p w14:paraId="1843329A" w14:textId="77777777" w:rsidR="003A20D0" w:rsidRDefault="00D658A2" w:rsidP="003A20D0">
      <w:pPr>
        <w:spacing w:line="480" w:lineRule="auto"/>
      </w:pPr>
      <w:r w:rsidRPr="00D658A2">
        <w:rPr>
          <w:noProof/>
          <w:lang w:eastAsia="en-GB"/>
        </w:rPr>
        <w:t xml:space="preserve"> </w:t>
      </w:r>
      <w:r>
        <w:rPr>
          <w:noProof/>
          <w:lang w:eastAsia="en-GB"/>
        </w:rPr>
        <w:drawing>
          <wp:inline distT="0" distB="0" distL="0" distR="0" wp14:anchorId="7B702A42" wp14:editId="19122D3A">
            <wp:extent cx="5524500" cy="2583164"/>
            <wp:effectExtent l="0" t="0" r="0" b="8255"/>
            <wp:docPr id="14" name="Picture 14" descr="E:\Werk\1 Articles\1 Danbirt\3 Results\3 Images\Suplemental figures\In vivo Blocking fig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Werk\1 Articles\1 Danbirt\3 Results\3 Images\Suplemental figures\In vivo Blocking figur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52" t="19068" r="9152" b="28129"/>
                    <a:stretch/>
                  </pic:blipFill>
                  <pic:spPr bwMode="auto">
                    <a:xfrm>
                      <a:off x="0" y="0"/>
                      <a:ext cx="5531441" cy="2586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F8F5C4" w14:textId="77777777" w:rsidR="003A20D0" w:rsidRDefault="00CD2BAF" w:rsidP="003A20D0">
      <w:pPr>
        <w:spacing w:line="480" w:lineRule="auto"/>
      </w:pPr>
      <w:r>
        <w:t xml:space="preserve">Online Resource </w:t>
      </w:r>
      <w:r w:rsidR="003A20D0">
        <w:t>2</w:t>
      </w:r>
    </w:p>
    <w:p w14:paraId="3DF94668" w14:textId="77777777" w:rsidR="00DC1524" w:rsidRDefault="00CE2327" w:rsidP="00DC1524">
      <w:pPr>
        <w:spacing w:line="480" w:lineRule="auto"/>
      </w:pPr>
      <w:r>
        <w:rPr>
          <w:noProof/>
          <w:lang w:eastAsia="en-GB"/>
        </w:rPr>
        <w:lastRenderedPageBreak/>
        <w:drawing>
          <wp:inline distT="0" distB="0" distL="0" distR="0" wp14:anchorId="695DB84D" wp14:editId="4B743E95">
            <wp:extent cx="6284968" cy="1495425"/>
            <wp:effectExtent l="0" t="0" r="1905" b="0"/>
            <wp:docPr id="3" name="Picture 3" descr="E:\Werk\1 Articles\1 Danbirt\5 Full article\For submission to JNC\JNC response\Suppl fig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Werk\1 Articles\1 Danbirt\5 Full article\For submission to JNC\JNC response\Suppl fig 3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825" b="39451"/>
                    <a:stretch/>
                  </pic:blipFill>
                  <pic:spPr bwMode="auto">
                    <a:xfrm>
                      <a:off x="0" y="0"/>
                      <a:ext cx="6292637" cy="149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C1524">
        <w:t>Online Resource 3</w:t>
      </w:r>
    </w:p>
    <w:p w14:paraId="1F0ED455" w14:textId="77777777" w:rsidR="00DC1524" w:rsidRDefault="00DC1524" w:rsidP="00E75354">
      <w:pPr>
        <w:spacing w:line="480" w:lineRule="auto"/>
        <w:rPr>
          <w:b/>
          <w:sz w:val="28"/>
          <w:szCs w:val="28"/>
        </w:rPr>
      </w:pPr>
    </w:p>
    <w:p w14:paraId="3CA4A746" w14:textId="77777777" w:rsidR="003A20D0" w:rsidRDefault="003A20D0" w:rsidP="003A20D0">
      <w:pPr>
        <w:spacing w:line="48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 Figure and Movie Legends</w:t>
      </w:r>
    </w:p>
    <w:p w14:paraId="13B1EE91" w14:textId="469D489A" w:rsidR="003A20D0" w:rsidRPr="00267C1F" w:rsidRDefault="00CD2BAF" w:rsidP="003A20D0">
      <w:pPr>
        <w:spacing w:line="480" w:lineRule="auto"/>
        <w:jc w:val="both"/>
      </w:pPr>
      <w:r>
        <w:rPr>
          <w:b/>
        </w:rPr>
        <w:t>Online Resource</w:t>
      </w:r>
      <w:r w:rsidR="003A20D0" w:rsidRPr="00267C1F">
        <w:rPr>
          <w:b/>
        </w:rPr>
        <w:t xml:space="preserve"> 1: Clearance of </w:t>
      </w:r>
      <w:r w:rsidR="003A20D0" w:rsidRPr="00267C1F">
        <w:rPr>
          <w:b/>
          <w:vertAlign w:val="superscript"/>
        </w:rPr>
        <w:t>111</w:t>
      </w:r>
      <w:r w:rsidR="003A20D0" w:rsidRPr="00267C1F">
        <w:rPr>
          <w:b/>
        </w:rPr>
        <w:t>In-DANBIRT 24 hours pi.</w:t>
      </w:r>
      <w:r w:rsidR="003A20D0" w:rsidRPr="00267C1F">
        <w:t xml:space="preserve"> 4 hours after </w:t>
      </w:r>
      <w:proofErr w:type="spellStart"/>
      <w:r w:rsidR="00284E08">
        <w:t>radioligand</w:t>
      </w:r>
      <w:proofErr w:type="spellEnd"/>
      <w:r w:rsidR="003A20D0" w:rsidRPr="00267C1F">
        <w:t xml:space="preserve"> injection, high uptake is visible in the </w:t>
      </w:r>
      <w:r w:rsidR="004C45C7">
        <w:t>gallbladder, liver</w:t>
      </w:r>
      <w:r w:rsidR="00D658A2">
        <w:t xml:space="preserve"> and intestines, which is suggestive </w:t>
      </w:r>
      <w:bookmarkStart w:id="0" w:name="_GoBack"/>
      <w:bookmarkEnd w:id="0"/>
      <w:r w:rsidR="00D658A2">
        <w:t xml:space="preserve">of </w:t>
      </w:r>
      <w:r w:rsidR="004C45C7">
        <w:t xml:space="preserve">excretion via the </w:t>
      </w:r>
      <w:r w:rsidR="00D658A2">
        <w:t>hepato</w:t>
      </w:r>
      <w:r w:rsidR="003A20D0" w:rsidRPr="00267C1F">
        <w:t xml:space="preserve">biliary </w:t>
      </w:r>
      <w:r w:rsidR="004C45C7">
        <w:t>system</w:t>
      </w:r>
      <w:r w:rsidR="003A20D0" w:rsidRPr="00267C1F">
        <w:t xml:space="preserve">. 24 hours pi most </w:t>
      </w:r>
      <w:r w:rsidR="003A20D0" w:rsidRPr="00267C1F">
        <w:rPr>
          <w:vertAlign w:val="superscript"/>
        </w:rPr>
        <w:t>111</w:t>
      </w:r>
      <w:r w:rsidR="003A20D0" w:rsidRPr="00267C1F">
        <w:t>In-DANBIRT has been cleared.</w:t>
      </w:r>
    </w:p>
    <w:p w14:paraId="2C19E4C1" w14:textId="77777777" w:rsidR="003A20D0" w:rsidRDefault="00CD2BAF" w:rsidP="003A20D0">
      <w:pPr>
        <w:spacing w:line="480" w:lineRule="auto"/>
        <w:jc w:val="both"/>
      </w:pPr>
      <w:r>
        <w:rPr>
          <w:b/>
        </w:rPr>
        <w:t>Online Resource</w:t>
      </w:r>
      <w:r w:rsidR="003A20D0" w:rsidRPr="00267C1F">
        <w:rPr>
          <w:b/>
        </w:rPr>
        <w:t xml:space="preserve"> 2: </w:t>
      </w:r>
      <w:r w:rsidR="003A20D0" w:rsidRPr="00267C1F">
        <w:rPr>
          <w:b/>
          <w:i/>
        </w:rPr>
        <w:t>In vivo</w:t>
      </w:r>
      <w:r w:rsidR="003A20D0" w:rsidRPr="00267C1F">
        <w:rPr>
          <w:b/>
        </w:rPr>
        <w:t xml:space="preserve"> blocking of </w:t>
      </w:r>
      <w:r w:rsidR="003A20D0" w:rsidRPr="00267C1F">
        <w:rPr>
          <w:b/>
          <w:vertAlign w:val="superscript"/>
        </w:rPr>
        <w:t>111</w:t>
      </w:r>
      <w:r w:rsidR="003A20D0" w:rsidRPr="00267C1F">
        <w:rPr>
          <w:b/>
        </w:rPr>
        <w:t xml:space="preserve">In-DANBIRT in atherosclerotic mice. </w:t>
      </w:r>
      <w:r w:rsidR="003A20D0" w:rsidRPr="00267C1F">
        <w:rPr>
          <w:i/>
        </w:rPr>
        <w:t>In vivo</w:t>
      </w:r>
      <w:r w:rsidR="003A20D0" w:rsidRPr="00267C1F">
        <w:t xml:space="preserve"> </w:t>
      </w:r>
      <w:r w:rsidR="00DE6004">
        <w:t>SPECT/CT</w:t>
      </w:r>
      <w:r w:rsidR="003A20D0" w:rsidRPr="00267C1F">
        <w:t xml:space="preserve"> images of </w:t>
      </w:r>
      <w:r w:rsidR="00DE6004">
        <w:t xml:space="preserve">an </w:t>
      </w:r>
      <w:proofErr w:type="spellStart"/>
      <w:r w:rsidR="003A20D0" w:rsidRPr="00267C1F">
        <w:t>ApoE</w:t>
      </w:r>
      <w:proofErr w:type="spellEnd"/>
      <w:r w:rsidR="003A20D0" w:rsidRPr="00267C1F">
        <w:rPr>
          <w:vertAlign w:val="superscript"/>
        </w:rPr>
        <w:t>-/-</w:t>
      </w:r>
      <w:r w:rsidR="003A20D0" w:rsidRPr="00267C1F">
        <w:t xml:space="preserve"> mouse thorax in </w:t>
      </w:r>
      <w:r w:rsidR="00D658A2">
        <w:t>sagittal (A)</w:t>
      </w:r>
      <w:r w:rsidR="003A20D0" w:rsidRPr="00267C1F">
        <w:t xml:space="preserve">, </w:t>
      </w:r>
      <w:r w:rsidR="00D658A2">
        <w:t>coronal (B)</w:t>
      </w:r>
      <w:r w:rsidR="003A20D0" w:rsidRPr="00267C1F">
        <w:t>, and transverse</w:t>
      </w:r>
      <w:r w:rsidR="00D658A2">
        <w:t xml:space="preserve"> (C)</w:t>
      </w:r>
      <w:r w:rsidR="003A20D0" w:rsidRPr="00267C1F">
        <w:t xml:space="preserve"> view. Scans were made 3 hrs pi, with an 850x excess of unlabelled DANBIRT co-injected. </w:t>
      </w:r>
      <w:r w:rsidR="00D658A2">
        <w:t>Calcified plaque area is visible at the crosshair.</w:t>
      </w:r>
      <w:r w:rsidR="00DE6004">
        <w:t xml:space="preserve"> </w:t>
      </w:r>
      <w:r w:rsidR="00C05FB6">
        <w:t xml:space="preserve">Plaque presence was confirmed by Oil Red O staining of excised arteries (data not shown). </w:t>
      </w:r>
      <w:r w:rsidR="00DE6004">
        <w:t>High signal remains visible in the gallbladder</w:t>
      </w:r>
      <w:r w:rsidR="00D658A2">
        <w:t xml:space="preserve"> (indicated by arrowhead)</w:t>
      </w:r>
      <w:r w:rsidR="00DE6004">
        <w:t xml:space="preserve">, </w:t>
      </w:r>
      <w:r w:rsidR="00D658A2">
        <w:t>in line with</w:t>
      </w:r>
      <w:r w:rsidR="00DE6004">
        <w:t xml:space="preserve"> </w:t>
      </w:r>
      <w:r w:rsidR="004C45C7">
        <w:t>hepatobiliary excretion</w:t>
      </w:r>
      <w:r w:rsidR="00DE6004">
        <w:t>.</w:t>
      </w:r>
      <w:r w:rsidR="00C05FB6">
        <w:t xml:space="preserve"> Blocking reduced the target to background ratio to 1.1 and 0</w:t>
      </w:r>
      <w:r w:rsidR="00C05FB6" w:rsidRPr="007E2B1C">
        <w:t>.9</w:t>
      </w:r>
      <w:r w:rsidR="00C05FB6">
        <w:t xml:space="preserve"> (100x and 850x excess unlabelled DANBIRT, respectively).</w:t>
      </w:r>
    </w:p>
    <w:p w14:paraId="5DADC1EB" w14:textId="08096616" w:rsidR="00B53681" w:rsidRPr="00CE2327" w:rsidRDefault="00C05FB6" w:rsidP="00B53681">
      <w:pPr>
        <w:spacing w:line="480" w:lineRule="auto"/>
        <w:jc w:val="both"/>
      </w:pPr>
      <w:r>
        <w:rPr>
          <w:b/>
        </w:rPr>
        <w:t>Online Resource</w:t>
      </w:r>
      <w:r w:rsidRPr="00267C1F">
        <w:rPr>
          <w:b/>
        </w:rPr>
        <w:t xml:space="preserve"> </w:t>
      </w:r>
      <w:r>
        <w:rPr>
          <w:b/>
        </w:rPr>
        <w:t>3</w:t>
      </w:r>
      <w:r w:rsidRPr="00267C1F">
        <w:rPr>
          <w:b/>
        </w:rPr>
        <w:t xml:space="preserve">: </w:t>
      </w:r>
      <w:r>
        <w:rPr>
          <w:b/>
          <w:i/>
        </w:rPr>
        <w:t>In vitro</w:t>
      </w:r>
      <w:r>
        <w:rPr>
          <w:b/>
        </w:rPr>
        <w:t xml:space="preserve"> blocking </w:t>
      </w:r>
      <w:r w:rsidRPr="00267C1F">
        <w:rPr>
          <w:b/>
        </w:rPr>
        <w:t xml:space="preserve">of </w:t>
      </w:r>
      <w:r w:rsidRPr="00267C1F">
        <w:rPr>
          <w:b/>
          <w:vertAlign w:val="superscript"/>
        </w:rPr>
        <w:t>111</w:t>
      </w:r>
      <w:r w:rsidRPr="00267C1F">
        <w:rPr>
          <w:b/>
        </w:rPr>
        <w:t>In-DANBIRT in</w:t>
      </w:r>
      <w:r>
        <w:rPr>
          <w:b/>
        </w:rPr>
        <w:t xml:space="preserve"> human carotid endarterectomy </w:t>
      </w:r>
      <w:proofErr w:type="spellStart"/>
      <w:r>
        <w:rPr>
          <w:b/>
        </w:rPr>
        <w:t>cryosections</w:t>
      </w:r>
      <w:proofErr w:type="spellEnd"/>
      <w:r>
        <w:rPr>
          <w:b/>
        </w:rPr>
        <w:t xml:space="preserve">. </w:t>
      </w:r>
      <w:r w:rsidRPr="00267C1F">
        <w:rPr>
          <w:i/>
        </w:rPr>
        <w:t xml:space="preserve">In vitro </w:t>
      </w:r>
      <w:r w:rsidRPr="00267C1F">
        <w:t>autoradiography performed with 10</w:t>
      </w:r>
      <w:r w:rsidRPr="00267C1F">
        <w:rPr>
          <w:vertAlign w:val="superscript"/>
        </w:rPr>
        <w:t>-9</w:t>
      </w:r>
      <w:r w:rsidRPr="00267C1F">
        <w:t xml:space="preserve"> M </w:t>
      </w:r>
      <w:r w:rsidRPr="00267C1F">
        <w:rPr>
          <w:vertAlign w:val="superscript"/>
        </w:rPr>
        <w:t>111</w:t>
      </w:r>
      <w:r w:rsidRPr="00267C1F">
        <w:t>In-DANBIRT on 10</w:t>
      </w:r>
      <w:r>
        <w:t xml:space="preserve">µm </w:t>
      </w:r>
      <w:proofErr w:type="spellStart"/>
      <w:r>
        <w:t>cryosections</w:t>
      </w:r>
      <w:proofErr w:type="spellEnd"/>
      <w:r>
        <w:t xml:space="preserve"> of CEA material  </w:t>
      </w:r>
      <w:r w:rsidRPr="00267C1F">
        <w:t>with</w:t>
      </w:r>
      <w:r>
        <w:t>out</w:t>
      </w:r>
      <w:r w:rsidRPr="00267C1F">
        <w:t xml:space="preserve"> (</w:t>
      </w:r>
      <w:r>
        <w:t>B</w:t>
      </w:r>
      <w:r w:rsidRPr="00267C1F">
        <w:t>) or with (</w:t>
      </w:r>
      <w:r>
        <w:t>C</w:t>
      </w:r>
      <w:r w:rsidRPr="00267C1F">
        <w:t>) blocking solution (10</w:t>
      </w:r>
      <w:r w:rsidRPr="00267C1F">
        <w:rPr>
          <w:vertAlign w:val="superscript"/>
        </w:rPr>
        <w:t xml:space="preserve">-6 </w:t>
      </w:r>
      <w:r w:rsidRPr="00267C1F">
        <w:t>M unlabelled DANBIRT).</w:t>
      </w:r>
      <w:r>
        <w:t xml:space="preserve">  A and D show the corresponding sections stained with Haematoxylin-Eosin. DLU/</w:t>
      </w:r>
      <w:r w:rsidR="00B53681">
        <w:t>mm</w:t>
      </w:r>
      <w:r w:rsidR="00B53681">
        <w:rPr>
          <w:vertAlign w:val="superscript"/>
        </w:rPr>
        <w:t>2</w:t>
      </w:r>
      <w:r w:rsidR="00B53681">
        <w:t xml:space="preserve"> is significantly reduced by blocking (non</w:t>
      </w:r>
      <w:r w:rsidR="0030061F">
        <w:t>-</w:t>
      </w:r>
      <w:r w:rsidR="00B53681">
        <w:t>blocked=15*10</w:t>
      </w:r>
      <w:r w:rsidR="00B53681">
        <w:rPr>
          <w:vertAlign w:val="superscript"/>
        </w:rPr>
        <w:t>5</w:t>
      </w:r>
      <w:r w:rsidR="00B53681">
        <w:t>±4.6*10</w:t>
      </w:r>
      <w:r w:rsidR="00B53681">
        <w:rPr>
          <w:vertAlign w:val="superscript"/>
        </w:rPr>
        <w:t>5</w:t>
      </w:r>
      <w:r w:rsidR="00B53681">
        <w:t>, blocked=3.1*10</w:t>
      </w:r>
      <w:r w:rsidR="00B53681">
        <w:rPr>
          <w:vertAlign w:val="superscript"/>
        </w:rPr>
        <w:t>5</w:t>
      </w:r>
      <w:r w:rsidR="00B53681">
        <w:t xml:space="preserve"> ±1.8*10</w:t>
      </w:r>
      <w:r w:rsidR="00B53681">
        <w:rPr>
          <w:vertAlign w:val="superscript"/>
        </w:rPr>
        <w:t>5</w:t>
      </w:r>
      <w:r w:rsidR="00B53681">
        <w:t xml:space="preserve">  DLU/mm</w:t>
      </w:r>
      <w:r w:rsidR="00B53681" w:rsidRPr="00B53681">
        <w:rPr>
          <w:vertAlign w:val="superscript"/>
        </w:rPr>
        <w:t>2</w:t>
      </w:r>
      <w:r w:rsidR="00B53681">
        <w:t>, p=0.001, n=24).</w:t>
      </w:r>
      <w:r w:rsidR="0030061F">
        <w:t xml:space="preserve"> L=Lumen</w:t>
      </w:r>
    </w:p>
    <w:p w14:paraId="78697CCD" w14:textId="166FE4EB" w:rsidR="00C05FB6" w:rsidRPr="00CE2327" w:rsidRDefault="00C05FB6" w:rsidP="00C05FB6">
      <w:pPr>
        <w:spacing w:line="480" w:lineRule="auto"/>
        <w:jc w:val="both"/>
      </w:pPr>
    </w:p>
    <w:p w14:paraId="01E5C9A0" w14:textId="77777777" w:rsidR="003A20D0" w:rsidRDefault="00CD2BAF" w:rsidP="003A20D0">
      <w:pPr>
        <w:spacing w:line="480" w:lineRule="auto"/>
        <w:jc w:val="both"/>
      </w:pPr>
      <w:r>
        <w:rPr>
          <w:b/>
        </w:rPr>
        <w:t xml:space="preserve">Online Resource </w:t>
      </w:r>
      <w:r w:rsidR="00DC1524">
        <w:rPr>
          <w:b/>
        </w:rPr>
        <w:t>4</w:t>
      </w:r>
      <w:r w:rsidR="003A20D0" w:rsidRPr="00267C1F">
        <w:rPr>
          <w:b/>
        </w:rPr>
        <w:t>:</w:t>
      </w:r>
      <w:r w:rsidR="003A20D0" w:rsidRPr="00267C1F">
        <w:t xml:space="preserve"> 3D movie of focal </w:t>
      </w:r>
      <w:r w:rsidR="003A20D0" w:rsidRPr="00267C1F">
        <w:rPr>
          <w:vertAlign w:val="superscript"/>
        </w:rPr>
        <w:t>111</w:t>
      </w:r>
      <w:r w:rsidR="003A20D0" w:rsidRPr="00267C1F">
        <w:t>In-DANBIRT uptake in the aortic arch of mouse vasculature (grey).</w:t>
      </w:r>
    </w:p>
    <w:p w14:paraId="6774AA0F" w14:textId="77777777" w:rsidR="003A20D0" w:rsidRPr="00267C1F" w:rsidRDefault="00CD2BAF" w:rsidP="003A20D0">
      <w:pPr>
        <w:spacing w:line="480" w:lineRule="auto"/>
        <w:jc w:val="both"/>
      </w:pPr>
      <w:r>
        <w:rPr>
          <w:b/>
        </w:rPr>
        <w:t xml:space="preserve">Online Resource </w:t>
      </w:r>
      <w:r w:rsidR="00DC1524">
        <w:rPr>
          <w:b/>
        </w:rPr>
        <w:t>5</w:t>
      </w:r>
      <w:r w:rsidR="003A20D0" w:rsidRPr="00267C1F">
        <w:rPr>
          <w:b/>
        </w:rPr>
        <w:t>:</w:t>
      </w:r>
      <w:r w:rsidR="003A20D0" w:rsidRPr="00267C1F">
        <w:t xml:space="preserve"> Movie of </w:t>
      </w:r>
      <w:r w:rsidR="003A20D0" w:rsidRPr="00267C1F">
        <w:rPr>
          <w:i/>
        </w:rPr>
        <w:t>ex vivo</w:t>
      </w:r>
      <w:r w:rsidR="003A20D0" w:rsidRPr="00267C1F">
        <w:t xml:space="preserve"> CEA-specimen incubated with </w:t>
      </w:r>
      <w:r w:rsidR="003A20D0" w:rsidRPr="00267C1F">
        <w:rPr>
          <w:vertAlign w:val="superscript"/>
        </w:rPr>
        <w:t>111</w:t>
      </w:r>
      <w:r w:rsidR="003A20D0" w:rsidRPr="00267C1F">
        <w:t xml:space="preserve">In-DANBIRT, visualized with SPECT/CT. CT shows bright white calcifications, needles used to pin down the sample are visible as white stripes. </w:t>
      </w:r>
    </w:p>
    <w:p w14:paraId="01ACDE5E" w14:textId="77777777" w:rsidR="004E3D6C" w:rsidRDefault="004E3D6C" w:rsidP="00750AA7">
      <w:pPr>
        <w:pStyle w:val="NoSpacing"/>
      </w:pPr>
    </w:p>
    <w:p w14:paraId="5FDB6941" w14:textId="77777777" w:rsidR="00DC1524" w:rsidRDefault="00DC1524" w:rsidP="00750AA7">
      <w:pPr>
        <w:pStyle w:val="NoSpacing"/>
      </w:pPr>
    </w:p>
    <w:p w14:paraId="7F61C9CA" w14:textId="77777777" w:rsidR="00DC1524" w:rsidRDefault="00DC1524" w:rsidP="00750AA7">
      <w:pPr>
        <w:pStyle w:val="NoSpacing"/>
      </w:pPr>
    </w:p>
    <w:sectPr w:rsidR="00DC15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49D6125" w15:done="0"/>
  <w15:commentEx w15:paraId="24A47E2B" w15:done="0"/>
  <w15:commentEx w15:paraId="5588F42A" w15:done="0"/>
  <w15:commentEx w15:paraId="020BC01C" w15:done="0"/>
  <w15:commentEx w15:paraId="17D5A547" w15:done="0"/>
  <w15:commentEx w15:paraId="7A32439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49D6125" w16cid:durableId="1E0C7618"/>
  <w16cid:commentId w16cid:paraId="24A47E2B" w16cid:durableId="1E0C88D5"/>
  <w16cid:commentId w16cid:paraId="5588F42A" w16cid:durableId="1E0C88C8"/>
  <w16cid:commentId w16cid:paraId="020BC01C" w16cid:durableId="1E0C7619"/>
  <w16cid:commentId w16cid:paraId="17D5A547" w16cid:durableId="1E0C761A"/>
  <w16cid:commentId w16cid:paraId="7A32439F" w16cid:durableId="1E0C88F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New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9B0A64"/>
    <w:multiLevelType w:val="hybridMultilevel"/>
    <w:tmpl w:val="0282A2E0"/>
    <w:lvl w:ilvl="0" w:tplc="1CA0925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F082107"/>
    <w:multiLevelType w:val="hybridMultilevel"/>
    <w:tmpl w:val="337A559A"/>
    <w:lvl w:ilvl="0" w:tplc="7020DB14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im vd Heiden">
    <w15:presenceInfo w15:providerId="Windows Live" w15:userId="320f9d6efce2ebe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AA7"/>
    <w:rsid w:val="0002056E"/>
    <w:rsid w:val="00042BE8"/>
    <w:rsid w:val="00256FAC"/>
    <w:rsid w:val="00262D62"/>
    <w:rsid w:val="00284E08"/>
    <w:rsid w:val="0030061F"/>
    <w:rsid w:val="00306965"/>
    <w:rsid w:val="003A20D0"/>
    <w:rsid w:val="004315B7"/>
    <w:rsid w:val="00443928"/>
    <w:rsid w:val="004C45C7"/>
    <w:rsid w:val="004E3D6C"/>
    <w:rsid w:val="005165AE"/>
    <w:rsid w:val="006304C5"/>
    <w:rsid w:val="00652371"/>
    <w:rsid w:val="0069395B"/>
    <w:rsid w:val="006E4A6E"/>
    <w:rsid w:val="00750AA7"/>
    <w:rsid w:val="0081778E"/>
    <w:rsid w:val="008B7FBE"/>
    <w:rsid w:val="009D7FB3"/>
    <w:rsid w:val="009F266E"/>
    <w:rsid w:val="00B53681"/>
    <w:rsid w:val="00C0168F"/>
    <w:rsid w:val="00C05FB6"/>
    <w:rsid w:val="00C579B1"/>
    <w:rsid w:val="00CD2BAF"/>
    <w:rsid w:val="00CE2327"/>
    <w:rsid w:val="00D04F80"/>
    <w:rsid w:val="00D658A2"/>
    <w:rsid w:val="00DC1524"/>
    <w:rsid w:val="00DE6004"/>
    <w:rsid w:val="00E75354"/>
    <w:rsid w:val="00E802F8"/>
    <w:rsid w:val="00F02704"/>
    <w:rsid w:val="00F06AE6"/>
    <w:rsid w:val="00F1493E"/>
    <w:rsid w:val="00F932E1"/>
    <w:rsid w:val="00FC6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75FC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50AA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20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0D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027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27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27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7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70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658A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yperlink">
    <w:name w:val="Hyperlink"/>
    <w:uiPriority w:val="99"/>
    <w:unhideWhenUsed/>
    <w:rsid w:val="0044392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50AA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20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0D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027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27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27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7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70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658A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yperlink">
    <w:name w:val="Hyperlink"/>
    <w:uiPriority w:val="99"/>
    <w:unhideWhenUsed/>
    <w:rsid w:val="0044392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hyperlink" Target="mailto:k.vanderheiden@erasmusmc.nl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image" Target="media/image3.png"/><Relationship Id="rId4" Type="http://schemas.microsoft.com/office/2007/relationships/stylesWithEffects" Target="stylesWithEffects.xml"/><Relationship Id="rId9" Type="http://schemas.openxmlformats.org/officeDocument/2006/relationships/image" Target="media/image2.jpeg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27DAEF-2B64-4EBA-9DB8-AD7AF63A41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5</Words>
  <Characters>2368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J. Meester</dc:creator>
  <cp:lastModifiedBy>E.J. Meester</cp:lastModifiedBy>
  <cp:revision>3</cp:revision>
  <cp:lastPrinted>2018-01-15T13:45:00Z</cp:lastPrinted>
  <dcterms:created xsi:type="dcterms:W3CDTF">2018-03-05T16:28:00Z</dcterms:created>
  <dcterms:modified xsi:type="dcterms:W3CDTF">2018-03-05T16:29:00Z</dcterms:modified>
</cp:coreProperties>
</file>